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3575"/>
        <w:gridCol w:w="3107"/>
      </w:tblGrid>
      <w:tr>
        <w:trPr>
          <w:trHeight w:val="327" w:hRule="atLeast"/>
        </w:trPr>
        <w:tc>
          <w:tcPr>
            <w:tcW w:w="830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Style w:val="Font11"/>
                <w:sz w:val="21"/>
                <w:szCs w:val="21"/>
                <w:lang w:bidi="ar"/>
              </w:rPr>
              <w:t xml:space="preserve"> Primers used in this study </w:t>
            </w:r>
          </w:p>
        </w:tc>
      </w:tr>
      <w:tr>
        <w:trPr>
          <w:trHeight w:val="312" w:hRule="atLeast"/>
        </w:trPr>
        <w:tc>
          <w:tcPr>
            <w:tcW w:w="16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ene name</w:t>
            </w:r>
          </w:p>
        </w:tc>
        <w:tc>
          <w:tcPr>
            <w:tcW w:w="35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orward sequences (5'-3')</w:t>
            </w:r>
          </w:p>
        </w:tc>
        <w:tc>
          <w:tcPr>
            <w:tcW w:w="31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verse sequences (5'-3')</w:t>
            </w:r>
          </w:p>
        </w:tc>
      </w:tr>
      <w:tr>
        <w:trPr>
          <w:trHeight w:val="312" w:hRule="atLeast"/>
        </w:trPr>
        <w:tc>
          <w:tcPr>
            <w:tcW w:w="162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px3</w:t>
            </w:r>
          </w:p>
        </w:tc>
        <w:tc>
          <w:tcPr>
            <w:tcW w:w="35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GTGGCCTGTTTTACCGCT</w:t>
            </w:r>
          </w:p>
        </w:tc>
        <w:tc>
          <w:tcPr>
            <w:tcW w:w="31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TCCCGTTTAGAGTCCTGGC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ube2d2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AGTTGAACGACTTGGCAC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AAGAAAACCCCGCTCTGGT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nip1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TGGTCACAGGAGGAGCAAC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TTCGGTCTCACAGCTACCG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rag1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CCCTTTGCCTGACATTTG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TCATCGTATCCCGTGCCTC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rag2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GGACCACAACACATGGGAG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AGCTTGACCAGCAAGGTCT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zdhhc2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ACGAACGGACTTCCAGACA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TGTTCTTGCAGACGAGCC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ddit4l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GATGACCGTCAGAGTGGG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AAACGTTGGGGTGACACT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tsf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GGGACGTTGTTGTCCCTC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ACCGCCCAGCTTCTCAATA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fgl1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GACAGACACCAACGCTACG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TGATGTCCTGGTGACTGGC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asp3l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AGATGGCAGAGGTTCGTGG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GGTAAGGGTCCGATACTGC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ting1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TCCTCATCCTCATACCGC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AGCCCTTCCCATCCTCGT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lcp1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TCCAAGGCGTACTTCCAC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GTTTCCACACACGACATC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yvn1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TGCCATTCGGCCCATGTAT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TCAGGAGTAGCATCGGGGT</w:t>
            </w:r>
          </w:p>
        </w:tc>
      </w:tr>
      <w:tr>
        <w:trPr>
          <w:trHeight w:val="300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span17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TTCTTGGAGCTGACTGCG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GCGGTAAGCCTTGACATT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nx25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CAGAGGAAGGTGGCGAGA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GTGAGTTTCCTCTGGACGC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t39a15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GATGAAGGAGACGACGCAC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TCCCGTCAGGTCAGTGATG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irf2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ATCCGAAGACGTGGAAGG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TGAAGGCGTTTGTTCCCT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furin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GTCAGTCACAGCGTTCTC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GTGAGGACAGAGGTACAC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not7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TCACTTGTACGGTCTGGG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ACGACTGCTGCTTGTTGG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ngc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ACGCATCCGATCCTGAGT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ATGGTGGTCAGCGTCAGAG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pr137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CAACCACCTACCTGTTGT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CAGCCACAGTCTTTTGTC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fam199x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GCCAAGTTCACCCTGTCTC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TGCTGACCTTCCGACTCAG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lonrf3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GTTAAGGTGGAGGGCGTG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ATGGGTCCAAAGTGTCCT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tmr7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AAGTGTGTGAGCTGCGTT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GCAACAGCCTTAGCGATGA</w:t>
            </w:r>
          </w:p>
        </w:tc>
      </w:tr>
      <w:tr>
        <w:trPr>
          <w:trHeight w:val="312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lc7a2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CCTTCATCACTGGTTGGA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GTATCAGGCAGACGGCAA</w:t>
            </w:r>
          </w:p>
        </w:tc>
      </w:tr>
      <w:tr>
        <w:trPr>
          <w:trHeight w:val="327" w:hRule="atLeast"/>
        </w:trPr>
        <w:tc>
          <w:tcPr>
            <w:tcW w:w="1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β-actin</w:t>
            </w:r>
          </w:p>
        </w:tc>
        <w:tc>
          <w:tcPr>
            <w:tcW w:w="3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TCTGTCTGGATCGGAGGCT</w:t>
            </w:r>
          </w:p>
        </w:tc>
        <w:tc>
          <w:tcPr>
            <w:tcW w:w="3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TGAAGTTGTTGGGTGTT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530"/>
        <w:gridCol w:w="936"/>
        <w:gridCol w:w="1078"/>
        <w:gridCol w:w="1035"/>
        <w:gridCol w:w="1096"/>
        <w:gridCol w:w="2984"/>
      </w:tblGrid>
      <w:tr>
        <w:trPr>
          <w:trHeight w:val="327" w:hRule="atLeast"/>
        </w:trPr>
        <w:tc>
          <w:tcPr>
            <w:tcW w:w="8306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Style w:val="Font21"/>
                <w:sz w:val="21"/>
                <w:szCs w:val="21"/>
                <w:lang w:bidi="ar"/>
              </w:rPr>
              <w:t xml:space="preserve"> Summary of 60 potential genes associated with visceral white-</w:t>
            </w:r>
            <w:r>
              <w:rPr>
                <w:rStyle w:val="Font21"/>
                <w:sz w:val="21"/>
                <w:szCs w:val="21"/>
                <w:lang w:bidi="ar"/>
              </w:rPr>
              <w:t>nodules</w:t>
            </w:r>
            <w:r>
              <w:rPr>
                <w:rStyle w:val="Font21"/>
                <w:sz w:val="21"/>
                <w:szCs w:val="21"/>
                <w:lang w:bidi="ar"/>
              </w:rPr>
              <w:t xml:space="preserve"> disease resistance</w:t>
            </w:r>
          </w:p>
        </w:tc>
      </w:tr>
      <w:tr>
        <w:trPr>
          <w:trHeight w:val="312" w:hRule="atLeast"/>
        </w:trPr>
        <w:tc>
          <w:tcPr>
            <w:tcW w:w="6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it</w:t>
            </w:r>
          </w:p>
        </w:tc>
        <w:tc>
          <w:tcPr>
            <w:tcW w:w="5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NP Number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ene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art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nd</w:t>
            </w:r>
          </w:p>
        </w:tc>
        <w:tc>
          <w:tcPr>
            <w:tcW w:w="29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notation</w:t>
            </w:r>
          </w:p>
        </w:tc>
      </w:tr>
      <w:tr>
        <w:trPr>
          <w:trHeight w:val="312" w:hRule="atLeast"/>
        </w:trPr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nx25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11806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24056</w:t>
            </w:r>
          </w:p>
        </w:tc>
        <w:tc>
          <w:tcPr>
            <w:tcW w:w="2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orting Nexin-25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spp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2808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37915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ntrosome And Spindle Pole Associated Protein 1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ap4k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41956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05558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togen-activated protein kinase kinase kinase kinase 4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hdac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0859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13992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istone Deacetylase 3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fap10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1567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18919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ilia- And Flagella-Associated Protein 100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yvn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236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28818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3 Ubiquitin-Protein Ligase Synoviolin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pr13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3128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33869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gral Membrane Protein Gpr137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ld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3789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46303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lipase D3 Isoform X1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mim1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4777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4911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mall Integral Membrane Protein 19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nek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5248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7065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IMA-related kinase 1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fam199x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7135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74956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amily with sequence similarity 199, X-linked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ommd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7795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81808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mm Domain-Containing Protein 5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lonrf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8726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9355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n Peptidase N-Terminal Domain And Ring Finger Protein 3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kiaa1211l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60470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641235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bable Serine/Threonine-Protein Kinase Kinx Isoform X2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ff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69347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793426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f4/Fmr2 Family Member 2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xra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5257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82733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trix-Remodeling-Associated Protein 5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tsf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0743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12358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thepsin F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up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1371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21646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cient Ubiquitous Protein 1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fnt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2467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28975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Farnesyltransferase/Geranylgeranyltransferase Type-1 Subunit Alpha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mem2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3859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39389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nsmembrane Protein 271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igg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5747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1268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pi Gpi Ethanolamine Phosphate Transferase 2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uf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1594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23743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nslation Factor Guf1, Mitochondrial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abra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3009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5646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|Gamma-Aminobutyric Acid Receptor Subunit Alpha-2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smd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3723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3803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S Proteasome Non-Atpase Regulatory Subunit 6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, 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abra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7422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91254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amma-Aminobutyric Acid Receptor Subunit Alpha-4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irf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9630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00854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rferon regulatory factor 2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asp3l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0678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11616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spase-3-Like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enpu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1197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17608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ntromere Protein U Isoform X1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csl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1943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27136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ng-Chain-Fatty-Acid--Coa Ligase 1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t3gal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3596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4830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actosylceramide Alpha-2,3-Sialyltransferase Isoform X1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olr1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5160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68118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na-Directed Rna Polymerase I Subunit Rpa1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tcd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6842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75777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entatricopeptide Repeat Domain-Containing Protein 3, Mitochondrial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lcp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8231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90762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lastin-2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nga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9456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02987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clic Nucleotide-Gated Cation Channel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fgl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0510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07665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ibrinogen-Like Protein 1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rygs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58147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58169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amma-Crystallin B-Like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s-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58846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589194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amma-Crystallin S-1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rygb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59477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61516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amma-Crystallin M3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fmr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2967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4330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ynaptic Functional Regulator Fmr1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ube2d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8315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92413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biquitin-Conjugating Enzyme E2 D2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pp3c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0054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32192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rine/Threonine-Protein Phosphatase 2B Catalytic Subunit Alpha Isoform-Like Isoform X1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ting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3747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4409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imulator Of Interferon Genes Protein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ddit4l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5087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5185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na Damage-Inducible Transcript 4-Like Protein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fgf2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3031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3071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ibroblast Growth Factor 20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icu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3208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49528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lcium Uptake Protein 3, Mitochondrial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zdhhc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5277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6266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lmitoyltransferase Zdhhc2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not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6566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6884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r4-Not Transcription Complex Subunit 7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tmr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7654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84514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 Myotubularin-Related Protein 7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lc7a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9064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97156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tionic Amino Acid Transporter 2 Isoform X2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dgfrl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0029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0515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latelet-Derived Growth Factor Receptor-Like Protein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tus1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0707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18749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tochondrial Tumor Suppressor 1 -Like Protein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span1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16939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18643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traspanin-17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ynpo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19188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202608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ynaptopodin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dctn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23475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242739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ynactin Subunit 4 Isoform X2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px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24596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26353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lutathione Peroxidase 3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nip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26548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273277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nfaip3-Interacting Protein 1 Isoform X5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furin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65587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686796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urin</w:t>
            </w:r>
          </w:p>
        </w:tc>
      </w:tr>
      <w:tr>
        <w:trPr>
          <w:trHeight w:val="312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ccs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68976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696336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-Aminocyclopropane-1-Carboxylate Synthase-Like Protein 1</w:t>
            </w:r>
          </w:p>
        </w:tc>
      </w:tr>
      <w:tr>
        <w:trPr>
          <w:trHeight w:val="633" w:hRule="atLeast"/>
        </w:trPr>
        <w:tc>
          <w:tcPr>
            <w:tcW w:w="64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rag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71297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71713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combination Activating Protein 1</w:t>
            </w:r>
          </w:p>
        </w:tc>
      </w:tr>
      <w:tr>
        <w:trPr>
          <w:trHeight w:val="327" w:hRule="atLeast"/>
        </w:trPr>
        <w:tc>
          <w:tcPr>
            <w:tcW w:w="6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5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rag2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719674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721110</w:t>
            </w:r>
          </w:p>
        </w:tc>
        <w:tc>
          <w:tcPr>
            <w:tcW w:w="2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combination Activating Protein 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2097"/>
        <w:gridCol w:w="2122"/>
        <w:gridCol w:w="2082"/>
      </w:tblGrid>
      <w:tr>
        <w:trPr>
          <w:trHeight w:val="327" w:hRule="atLeast"/>
        </w:trPr>
        <w:tc>
          <w:tcPr>
            <w:tcW w:w="8306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Summary of RNA-seq reads and mapping statistics</w:t>
            </w:r>
          </w:p>
        </w:tc>
      </w:tr>
      <w:tr>
        <w:trPr>
          <w:trHeight w:val="312" w:hRule="atLeast"/>
        </w:trPr>
        <w:tc>
          <w:tcPr>
            <w:tcW w:w="20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Reads summary </w:t>
            </w:r>
          </w:p>
        </w:tc>
        <w:tc>
          <w:tcPr>
            <w:tcW w:w="20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</w:t>
            </w:r>
          </w:p>
        </w:tc>
        <w:tc>
          <w:tcPr>
            <w:tcW w:w="21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</w:t>
            </w:r>
          </w:p>
        </w:tc>
        <w:tc>
          <w:tcPr>
            <w:tcW w:w="20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L</w:t>
            </w:r>
          </w:p>
        </w:tc>
      </w:tr>
      <w:tr>
        <w:trPr>
          <w:trHeight w:val="312" w:hRule="atLeast"/>
        </w:trPr>
        <w:tc>
          <w:tcPr>
            <w:tcW w:w="2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w reads</w:t>
            </w:r>
          </w:p>
        </w:tc>
        <w:tc>
          <w:tcPr>
            <w:tcW w:w="2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43,812,002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4,116,130</w:t>
            </w:r>
          </w:p>
        </w:tc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47,693,504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w data</w:t>
            </w:r>
            <w:r>
              <w:rPr>
                <w:rStyle w:val="Font41"/>
                <w:sz w:val="21"/>
                <w:szCs w:val="21"/>
                <w:lang w:bidi="ar"/>
              </w:rPr>
              <w:t xml:space="preserve"> / Gb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.5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.6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.15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ean reads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40,624,08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1,078,390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43,937,350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ean data</w:t>
            </w:r>
            <w:r>
              <w:rPr>
                <w:rStyle w:val="Font41"/>
                <w:sz w:val="21"/>
                <w:szCs w:val="21"/>
                <w:lang w:bidi="ar"/>
              </w:rPr>
              <w:t xml:space="preserve"> / Gb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.75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4.9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.42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 content</w:t>
            </w:r>
            <w:r>
              <w:rPr>
                <w:rStyle w:val="Font41"/>
                <w:sz w:val="21"/>
                <w:szCs w:val="21"/>
                <w:lang w:bidi="ar"/>
              </w:rPr>
              <w:t xml:space="preserve"> / %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.26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.8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59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20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7.8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7.98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7.84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Total </w:t>
            </w:r>
            <w:r>
              <w:rPr>
                <w:rStyle w:val="Font41"/>
                <w:sz w:val="21"/>
                <w:szCs w:val="21"/>
                <w:lang w:bidi="ar"/>
              </w:rPr>
              <w:t xml:space="preserve">mapped reads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41"/>
                <w:sz w:val="21"/>
                <w:szCs w:val="21"/>
                <w:lang w:bidi="ar"/>
              </w:rPr>
              <w:t>(ratios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7</w:t>
            </w:r>
            <w:r>
              <w:rPr>
                <w:rStyle w:val="Font41"/>
                <w:sz w:val="21"/>
                <w:szCs w:val="21"/>
                <w:lang w:bidi="ar"/>
              </w:rPr>
              <w:t>,001,093 (90.17%)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0,009,348 (87.33%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4,847,034 (89.02%)</w:t>
            </w:r>
          </w:p>
        </w:tc>
      </w:tr>
      <w:tr>
        <w:trPr>
          <w:trHeight w:val="327" w:hRule="atLeast"/>
        </w:trPr>
        <w:tc>
          <w:tcPr>
            <w:tcW w:w="2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Unique </w:t>
            </w:r>
            <w:r>
              <w:rPr>
                <w:rStyle w:val="Font41"/>
                <w:sz w:val="21"/>
                <w:szCs w:val="21"/>
                <w:lang w:bidi="ar"/>
              </w:rPr>
              <w:t>mapped reads (ratios)</w:t>
            </w:r>
          </w:p>
        </w:tc>
        <w:tc>
          <w:tcPr>
            <w:tcW w:w="2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7</w:t>
            </w:r>
            <w:r>
              <w:rPr>
                <w:rStyle w:val="Font41"/>
                <w:sz w:val="21"/>
                <w:szCs w:val="21"/>
                <w:lang w:bidi="ar"/>
              </w:rPr>
              <w:t>,758,937(83.55%)</w:t>
            </w:r>
          </w:p>
        </w:tc>
        <w:tc>
          <w:tcPr>
            <w:tcW w:w="2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1,224,521 (80.13%)</w:t>
            </w:r>
          </w:p>
        </w:tc>
        <w:tc>
          <w:tcPr>
            <w:tcW w:w="2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1,253,098 (79.20%)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45"/>
        <w:gridCol w:w="1207"/>
        <w:gridCol w:w="1052"/>
        <w:gridCol w:w="1209"/>
        <w:gridCol w:w="1415"/>
        <w:gridCol w:w="1454"/>
        <w:gridCol w:w="1455"/>
        <w:gridCol w:w="1044"/>
        <w:gridCol w:w="1108"/>
        <w:gridCol w:w="1153"/>
        <w:gridCol w:w="1178"/>
      </w:tblGrid>
      <w:tr>
        <w:trPr>
          <w:trHeight w:val="312" w:hRule="atLeast"/>
        </w:trPr>
        <w:tc>
          <w:tcPr>
            <w:tcW w:w="13958" w:type="dxa"/>
            <w:gridSpan w:val="1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Statistics for the Illumina sequencing and mapping of reads</w:t>
            </w:r>
          </w:p>
        </w:tc>
      </w:tr>
      <w:tr>
        <w:trPr>
          <w:trHeight w:val="312" w:hRule="atLeast"/>
        </w:trPr>
        <w:tc>
          <w:tcPr>
            <w:tcW w:w="8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8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w Reads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w Data(Gb)</w:t>
            </w:r>
          </w:p>
        </w:tc>
        <w:tc>
          <w:tcPr>
            <w:tcW w:w="12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ean Reads(%)</w:t>
            </w:r>
          </w:p>
        </w:tc>
        <w:tc>
          <w:tcPr>
            <w:tcW w:w="14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ean Data(Gb)</w:t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20(%)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30(%)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 Data(Gb)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 Content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iqu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pped Reads(%)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pped Reads(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</w:t>
            </w:r>
          </w:p>
        </w:tc>
        <w:tc>
          <w:tcPr>
            <w:tcW w:w="8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_1</w:t>
            </w:r>
          </w:p>
        </w:tc>
        <w:tc>
          <w:tcPr>
            <w:tcW w:w="12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8,648,566 </w:t>
            </w:r>
          </w:p>
        </w:tc>
        <w:tc>
          <w:tcPr>
            <w:tcW w:w="10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30 </w:t>
            </w:r>
          </w:p>
        </w:tc>
        <w:tc>
          <w:tcPr>
            <w:tcW w:w="12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,301,154(99.29%)</w:t>
            </w:r>
          </w:p>
        </w:tc>
        <w:tc>
          <w:tcPr>
            <w:tcW w:w="14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63 </w:t>
            </w:r>
          </w:p>
        </w:tc>
        <w:tc>
          <w:tcPr>
            <w:tcW w:w="14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489,080,963(97.93%)</w:t>
            </w:r>
          </w:p>
        </w:tc>
        <w:tc>
          <w:tcPr>
            <w:tcW w:w="14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240,082,040(94.17%)</w:t>
            </w:r>
          </w:p>
        </w:tc>
        <w:tc>
          <w:tcPr>
            <w:tcW w:w="10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13 </w:t>
            </w:r>
          </w:p>
        </w:tc>
        <w:tc>
          <w:tcPr>
            <w:tcW w:w="11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24%</w:t>
            </w:r>
          </w:p>
        </w:tc>
        <w:tc>
          <w:tcPr>
            <w:tcW w:w="11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,024,390(82.99%)</w:t>
            </w:r>
          </w:p>
        </w:tc>
        <w:tc>
          <w:tcPr>
            <w:tcW w:w="11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,396,743(87.91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_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7,720,71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16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,363,086(99.25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58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435,816,237(97.79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180,965,094(93.91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2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.62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,366,923(85.35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,206,595(91.35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_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7,039,46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06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,626,770(99.12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45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306,117,562(97.78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055,221,192(93.89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11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.15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,672,278(83.01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,274,981(90.74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_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9,113,19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3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,733,210(99.23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65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503,999,080(97.77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236,234,080(93.74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27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.09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,914,567(84.01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4,677,213(91.74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_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9,998,04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5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,672,102(99.35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94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784,546,437(97.76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512,679,424(93.84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41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.08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,019,908(84.66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,302,910(91.27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_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9,139,80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3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,708,988(99.12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67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538,587,933(98.08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297,561,129(94.46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32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.75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,082,952(84.42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4,903,592(92.27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_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9,837,68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48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,622,330(99.57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94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792,868,340(97.93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535,538,213(94.22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26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01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,306,785(81.38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,448,399(87.73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_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58,943,68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8.84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,477,574(99.21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98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,821,502,312(97.95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,526,576,787(94.26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85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.28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,941,263(83.82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,066,968(90.88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_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3,370,85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51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,118,874(99.42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5.91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,797,289,216(98.02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,581,989,004(94.38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2.79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10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,429,871(82.30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,723,692(87.62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_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6,648,37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5.5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,428,108(99.40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5.06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,957,210,218(97.92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,772,172,828(94.27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2.36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.67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,360,263(80.74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,766,753(87.36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_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59,722,72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8.96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,185,116(99.10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8.06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,898,346,358(97.96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,601,237,336(94.28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87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99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,027,379(82.97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,182,184(90.00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_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8,753,58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5.81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,503,060(99.35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5.32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,220,157,582(98.14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,033,758,111(94.64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2.48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.71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,786,743(80.27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,485,668(87.31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_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7,587,88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5.64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,373,344(99.43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5.18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,081,994,557(98.04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,895,369,053(94.44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2.4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.39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,265,621(78.45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,990,013(85.75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_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9,064,57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5.86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,816,076(99.36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5.38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,278,752,420(98.16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,094,819,669(94.74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2.53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02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,888,072(79.69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,009,989(87.75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_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8,923,80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34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,449,698(99.03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54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413,278,574(97.99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176,490,445(94.37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09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23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,008,810(82.64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,767,706(90.40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_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7,850,31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18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,515,898(99.30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53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390,919,109(97.81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140,059,979(93.97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03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.43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,981,763(80.07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,856,423(86.13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_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7,938,54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19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,596,272(99.29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47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326,866,849(97.78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075,811,639(93.90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2.98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.00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,377,328(76.76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,297,453(82.92%)</w:t>
            </w:r>
          </w:p>
        </w:tc>
      </w:tr>
      <w:tr>
        <w:trPr>
          <w:trHeight w:val="321" w:hRule="atLeast"/>
        </w:trPr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_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7,626,32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14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,210,818(99.13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35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229,605,049(98.05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001,772,817(94.46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2.97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.75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,528,542(79.61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,653,159(88.36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L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L_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8,553,32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28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,239,572(99.35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71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574,713,737(98.01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330,353,057(94.37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2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64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,934,404(80.77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,350,082(89.93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L_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8,495,97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2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,035,484(99.05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46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287,978,463(97.29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,997,787,439(92.80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01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.60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,386,239(77.94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,964,362(87.48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L_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53,704,65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8.06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,292,972(99.23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23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,097,008,445(98.10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845,043,907(94.62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4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06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,185,257(79.24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,850,925(88.01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L_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7,439,44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12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,023,110(99.12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37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225,673,905(97.80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,982,165,793(93.98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05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95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,216,191(79.20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,117,195(89.63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L_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8,618,54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29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,181,424(99.10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54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396,074,780(97.84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147,021,519(94.03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19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.83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,317,608(79.59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,916,694(89.14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L_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56,919,48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8.54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6,449,628(99.17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68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,528,289,669(98.07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,254,138,082(94.50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64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37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,900,341(77.86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,932,926(88.56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L_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54,149,09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8.12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,689,310(99.15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33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,177,054,586(97.85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896,861,589(94.03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49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63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,135,814(80.40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,758,436(90.88%)</w:t>
            </w:r>
          </w:p>
        </w:tc>
      </w:tr>
      <w:tr>
        <w:trPr>
          <w:trHeight w:val="312" w:hRule="atLeast"/>
        </w:trPr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L_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7,325,69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.1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,896,854(99.09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36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,208,227,898(97.66%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,951,113,208(93.61%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.03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67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,054,709(79.08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,708,592(89.01%)</w:t>
            </w:r>
          </w:p>
        </w:tc>
      </w:tr>
      <w:tr>
        <w:trPr>
          <w:trHeight w:val="327" w:hRule="atLeast"/>
        </w:trPr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L_9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2,487,296 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.37 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,128,996(99.16%)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5.74 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,627,440,887(97.96%)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,414,339,785(94.26%)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2.73 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57%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,122,535(78.75%)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,247,822(88.56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7:44:00Z</dcterms:created>
  <dc:creator>摩诘</dc:creator>
  <dc:description/>
  <cp:keywords/>
  <dc:language>en-US</dc:language>
  <cp:lastModifiedBy>家杰 朱</cp:lastModifiedBy>
  <dcterms:modified xsi:type="dcterms:W3CDTF">2024-10-28T07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D412E2815D44E48A86AEEA25EE58F6_11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